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66A0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  <w:bookmarkStart w:id="0" w:name="_Hlk187408082"/>
      <w:r>
        <w:rPr>
          <w:rFonts w:hint="eastAsia" w:ascii="Times New Roman" w:hAnsi="Times New Roman" w:cs="Times New Roman"/>
          <w:b/>
          <w:bCs/>
          <w:sz w:val="22"/>
          <w:szCs w:val="22"/>
        </w:rPr>
        <w:t>Behavioral testing outcome measure in Experimental Design 1.</w:t>
      </w:r>
      <w:bookmarkEnd w:id="0"/>
    </w:p>
    <w:tbl>
      <w:tblPr>
        <w:tblStyle w:val="5"/>
        <w:tblW w:w="143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282"/>
        <w:gridCol w:w="1295"/>
        <w:gridCol w:w="1307"/>
        <w:gridCol w:w="1270"/>
        <w:gridCol w:w="1791"/>
        <w:gridCol w:w="993"/>
        <w:gridCol w:w="1766"/>
        <w:gridCol w:w="1029"/>
        <w:gridCol w:w="1682"/>
        <w:gridCol w:w="980"/>
      </w:tblGrid>
      <w:tr w14:paraId="09BFA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4" w:type="dxa"/>
            <w:gridSpan w:val="5"/>
            <w:vMerge w:val="restart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2D284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8565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Outcome Measure</w:t>
            </w:r>
          </w:p>
        </w:tc>
        <w:tc>
          <w:tcPr>
            <w:tcW w:w="8241" w:type="dxa"/>
            <w:gridSpan w:val="6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16FAE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Pairwise Comparison</w:t>
            </w:r>
          </w:p>
        </w:tc>
      </w:tr>
      <w:tr w14:paraId="31D3D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4" w:type="dxa"/>
            <w:gridSpan w:val="5"/>
            <w:vMerge w:val="continue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14E55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4" w:type="dxa"/>
            <w:gridSpan w:val="2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16825F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 vs. Con</w:t>
            </w:r>
          </w:p>
        </w:tc>
        <w:tc>
          <w:tcPr>
            <w:tcW w:w="2795" w:type="dxa"/>
            <w:gridSpan w:val="2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6C34C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 vs. IS+EA</w:t>
            </w:r>
          </w:p>
        </w:tc>
        <w:tc>
          <w:tcPr>
            <w:tcW w:w="2662" w:type="dxa"/>
            <w:gridSpan w:val="2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6140EE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 vs. IS+SEA</w:t>
            </w:r>
          </w:p>
        </w:tc>
      </w:tr>
      <w:tr w14:paraId="72A55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5" w:type="dxa"/>
            <w:gridSpan w:val="11"/>
            <w:tcBorders>
              <w:top w:val="single" w:color="auto" w:sz="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53DA2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Difference from Baseline (Day 0) in Frequency of IS dural injection, Mean (SE)</w:t>
            </w:r>
          </w:p>
        </w:tc>
      </w:tr>
      <w:tr w14:paraId="35159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5" w:type="dxa"/>
            <w:gridSpan w:val="11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729096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50% Face Mechanical Withdrawal Threshold (g) (Ipsilateral) </w:t>
            </w:r>
          </w:p>
        </w:tc>
      </w:tr>
      <w:tr w14:paraId="3E411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top w:val="single" w:color="auto" w:sz="6" w:space="0"/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039537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2A24D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  <w:p w14:paraId="393FA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295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17E37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</w:t>
            </w:r>
          </w:p>
          <w:p w14:paraId="69280B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307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716EC5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EA (n=12)</w:t>
            </w:r>
          </w:p>
        </w:tc>
        <w:tc>
          <w:tcPr>
            <w:tcW w:w="1270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7D05D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SEA (n=12)</w:t>
            </w:r>
          </w:p>
        </w:tc>
        <w:tc>
          <w:tcPr>
            <w:tcW w:w="1791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6D91B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93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635429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766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619BA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1029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38539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06C53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80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</w:tcPr>
          <w:p w14:paraId="38EC77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14:paraId="35C1E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69268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AE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(0.0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64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4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68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(0.03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DD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5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73715A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2</w:t>
            </w:r>
          </w:p>
          <w:p w14:paraId="351754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08 to 0.1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8D12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01F8C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2</w:t>
            </w:r>
          </w:p>
          <w:p w14:paraId="375399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2 to 0.083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0EDE5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505981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3</w:t>
            </w:r>
          </w:p>
          <w:p w14:paraId="78DA5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2 to 0.12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3103E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14:paraId="6AAFD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125B1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282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710A7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(0.03)</w:t>
            </w:r>
          </w:p>
        </w:tc>
        <w:tc>
          <w:tcPr>
            <w:tcW w:w="1295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52DB3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(0.04)</w:t>
            </w:r>
          </w:p>
        </w:tc>
        <w:tc>
          <w:tcPr>
            <w:tcW w:w="1307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492DC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(0.03)</w:t>
            </w:r>
          </w:p>
        </w:tc>
        <w:tc>
          <w:tcPr>
            <w:tcW w:w="1270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0632C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(0.05)</w:t>
            </w:r>
          </w:p>
        </w:tc>
        <w:tc>
          <w:tcPr>
            <w:tcW w:w="1791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5582A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80</w:t>
            </w:r>
          </w:p>
          <w:p w14:paraId="46C1B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4 to 0.02)</w:t>
            </w:r>
          </w:p>
        </w:tc>
        <w:tc>
          <w:tcPr>
            <w:tcW w:w="993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481F5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766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03E5F6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6</w:t>
            </w:r>
          </w:p>
          <w:p w14:paraId="17660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6 to 0.04)</w:t>
            </w:r>
          </w:p>
        </w:tc>
        <w:tc>
          <w:tcPr>
            <w:tcW w:w="1029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26151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682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143F8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03</w:t>
            </w:r>
          </w:p>
          <w:p w14:paraId="018EE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2 to 0.12)</w:t>
            </w:r>
          </w:p>
        </w:tc>
        <w:tc>
          <w:tcPr>
            <w:tcW w:w="980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06E36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14:paraId="7447D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649D3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282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6A695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(0.04)</w:t>
            </w:r>
          </w:p>
        </w:tc>
        <w:tc>
          <w:tcPr>
            <w:tcW w:w="1295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7A40E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(0.01)</w:t>
            </w:r>
          </w:p>
        </w:tc>
        <w:tc>
          <w:tcPr>
            <w:tcW w:w="1307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12657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(0.04)</w:t>
            </w:r>
          </w:p>
        </w:tc>
        <w:tc>
          <w:tcPr>
            <w:tcW w:w="1270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4D6B1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(0.02)</w:t>
            </w:r>
          </w:p>
        </w:tc>
        <w:tc>
          <w:tcPr>
            <w:tcW w:w="1791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530F7B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</w:t>
            </w:r>
          </w:p>
          <w:p w14:paraId="201EBB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1 to -0.10)</w:t>
            </w:r>
          </w:p>
        </w:tc>
        <w:tc>
          <w:tcPr>
            <w:tcW w:w="993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3A5988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2553A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16</w:t>
            </w:r>
          </w:p>
          <w:p w14:paraId="25558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7 to -0.06)</w:t>
            </w:r>
          </w:p>
        </w:tc>
        <w:tc>
          <w:tcPr>
            <w:tcW w:w="1029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1B9C83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07</w:t>
            </w:r>
          </w:p>
        </w:tc>
        <w:tc>
          <w:tcPr>
            <w:tcW w:w="1682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60101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</w:p>
          <w:p w14:paraId="65DA0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3 to 0.13)</w:t>
            </w:r>
          </w:p>
        </w:tc>
        <w:tc>
          <w:tcPr>
            <w:tcW w:w="980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5C926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14:paraId="3494E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DA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24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(0.03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23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(0.0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90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(0.0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AD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(0.0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6DC14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7</w:t>
            </w:r>
          </w:p>
          <w:p w14:paraId="1818B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7 to -0.1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1D67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3937F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160</w:t>
            </w:r>
          </w:p>
          <w:p w14:paraId="28325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6 to -0.06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7706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09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2D4114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2</w:t>
            </w:r>
          </w:p>
          <w:p w14:paraId="46E48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5 to 0.10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45D8A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558</w:t>
            </w:r>
          </w:p>
        </w:tc>
      </w:tr>
      <w:tr w14:paraId="67332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3C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F0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(0.03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7C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(0.0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4C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(0.0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88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(0.01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A74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5</w:t>
            </w:r>
          </w:p>
          <w:p w14:paraId="4DF70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5 to -0.1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D76C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389AD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19</w:t>
            </w:r>
          </w:p>
          <w:p w14:paraId="1CDED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9 to -0.09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9B6D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38A16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6</w:t>
            </w:r>
          </w:p>
          <w:p w14:paraId="5973E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2 to 0.1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24C78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91</w:t>
            </w:r>
          </w:p>
        </w:tc>
      </w:tr>
      <w:tr w14:paraId="770A7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36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EB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01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(0.0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9D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(0.0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F8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(0.0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7D81C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4</w:t>
            </w:r>
          </w:p>
          <w:p w14:paraId="39ACE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4 to -0.1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D23E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24EFE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2</w:t>
            </w:r>
          </w:p>
          <w:p w14:paraId="6B6FB4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2 to -0.12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2B7C9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26624F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.551E-17</w:t>
            </w:r>
          </w:p>
          <w:p w14:paraId="596ED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3 to 0.1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390AF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14:paraId="0AC8B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5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14:paraId="56620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50% Face Mechanical Withdrawal Threshold (g) (Contralateral)</w:t>
            </w:r>
          </w:p>
        </w:tc>
      </w:tr>
      <w:tr w14:paraId="67531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</w:tcPr>
          <w:p w14:paraId="77134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</w:tcPr>
          <w:p w14:paraId="4128C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  <w:p w14:paraId="5891CD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</w:tcPr>
          <w:p w14:paraId="61045B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</w:t>
            </w:r>
          </w:p>
          <w:p w14:paraId="0FE24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</w:tcPr>
          <w:p w14:paraId="04B4EE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EA (n=1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</w:tcPr>
          <w:p w14:paraId="79DECD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SEA (n=1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007A84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508EF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7E9CE9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DE11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0C82B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1725C6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14:paraId="1AFFC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09FED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0</w:t>
            </w:r>
          </w:p>
        </w:tc>
        <w:tc>
          <w:tcPr>
            <w:tcW w:w="1282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79226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4)</w:t>
            </w:r>
          </w:p>
        </w:tc>
        <w:tc>
          <w:tcPr>
            <w:tcW w:w="1295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558DC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4)</w:t>
            </w:r>
          </w:p>
        </w:tc>
        <w:tc>
          <w:tcPr>
            <w:tcW w:w="1307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52EED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(0.03)</w:t>
            </w:r>
          </w:p>
        </w:tc>
        <w:tc>
          <w:tcPr>
            <w:tcW w:w="1270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 w14:paraId="7F743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(0.04)</w:t>
            </w:r>
          </w:p>
        </w:tc>
        <w:tc>
          <w:tcPr>
            <w:tcW w:w="1791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061EF8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</w:p>
          <w:p w14:paraId="7B3BC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1 to 0.11)</w:t>
            </w:r>
          </w:p>
        </w:tc>
        <w:tc>
          <w:tcPr>
            <w:tcW w:w="993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7C86E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0.99</w:t>
            </w:r>
          </w:p>
        </w:tc>
        <w:tc>
          <w:tcPr>
            <w:tcW w:w="1766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2AE33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2</w:t>
            </w:r>
          </w:p>
          <w:p w14:paraId="01CBC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3 to 0.09)</w:t>
            </w:r>
          </w:p>
        </w:tc>
        <w:tc>
          <w:tcPr>
            <w:tcW w:w="1029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7B805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682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069CA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3</w:t>
            </w:r>
          </w:p>
          <w:p w14:paraId="55AC1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6 to 0.10)</w:t>
            </w:r>
          </w:p>
        </w:tc>
        <w:tc>
          <w:tcPr>
            <w:tcW w:w="980" w:type="dxa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</w:tcPr>
          <w:p w14:paraId="4E790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14:paraId="4EE3D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445D2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282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1731C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(0.03)</w:t>
            </w:r>
          </w:p>
        </w:tc>
        <w:tc>
          <w:tcPr>
            <w:tcW w:w="1295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05E2D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(0.03)</w:t>
            </w:r>
          </w:p>
        </w:tc>
        <w:tc>
          <w:tcPr>
            <w:tcW w:w="1307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12244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(0.04)</w:t>
            </w:r>
          </w:p>
        </w:tc>
        <w:tc>
          <w:tcPr>
            <w:tcW w:w="1270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vAlign w:val="center"/>
          </w:tcPr>
          <w:p w14:paraId="5DDAF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(0.04)</w:t>
            </w:r>
          </w:p>
        </w:tc>
        <w:tc>
          <w:tcPr>
            <w:tcW w:w="1791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5ACEF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8</w:t>
            </w:r>
          </w:p>
          <w:p w14:paraId="45E35D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9 to 0.03)</w:t>
            </w:r>
          </w:p>
        </w:tc>
        <w:tc>
          <w:tcPr>
            <w:tcW w:w="993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475297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766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0C1FD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4</w:t>
            </w:r>
          </w:p>
          <w:p w14:paraId="7AD46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5 to 0.07)</w:t>
            </w:r>
          </w:p>
        </w:tc>
        <w:tc>
          <w:tcPr>
            <w:tcW w:w="1029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7500C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682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2D83A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1</w:t>
            </w:r>
          </w:p>
          <w:p w14:paraId="2B68F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2to 0.14)</w:t>
            </w:r>
          </w:p>
        </w:tc>
        <w:tc>
          <w:tcPr>
            <w:tcW w:w="980" w:type="dxa"/>
            <w:tcBorders>
              <w:top w:val="single" w:color="auto" w:sz="2" w:space="0"/>
              <w:left w:val="nil"/>
              <w:right w:val="nil"/>
            </w:tcBorders>
            <w:shd w:val="clear" w:color="auto" w:fill="auto"/>
          </w:tcPr>
          <w:p w14:paraId="4792C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14:paraId="09762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47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09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(0.0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4D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(0.0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CD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(0.0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A9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(0.0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3735BB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14</w:t>
            </w:r>
          </w:p>
          <w:p w14:paraId="590DB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5 to -0.0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D8E05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83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2C90CE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12</w:t>
            </w:r>
          </w:p>
          <w:p w14:paraId="09A1D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3 to -0.0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00B8B4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240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7609CA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1</w:t>
            </w:r>
          </w:p>
          <w:p w14:paraId="3AE83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3 to 0.14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4A6FD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85</w:t>
            </w:r>
          </w:p>
        </w:tc>
      </w:tr>
      <w:tr w14:paraId="09EBD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5A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AB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7F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(0.0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AC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(0.0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E7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(0.0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1992A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1</w:t>
            </w:r>
          </w:p>
          <w:p w14:paraId="3E719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2 to -0.1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6E43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19F62E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17</w:t>
            </w:r>
          </w:p>
          <w:p w14:paraId="422FB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8 to -0.06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EC2CB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1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070E0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1</w:t>
            </w:r>
          </w:p>
          <w:p w14:paraId="0B24C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4 to 0.1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4534C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85</w:t>
            </w:r>
          </w:p>
        </w:tc>
      </w:tr>
      <w:tr w14:paraId="09607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39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D7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3E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(0.0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85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(0.0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F7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(0.01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0F90F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3</w:t>
            </w:r>
          </w:p>
          <w:p w14:paraId="46D2B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4 to -0.1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28BC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161F4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2</w:t>
            </w:r>
          </w:p>
          <w:p w14:paraId="2E1FE4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3 to -0.1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CF02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70293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02</w:t>
            </w:r>
          </w:p>
          <w:p w14:paraId="5E7983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4 to 0.1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12DE8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14:paraId="1D64D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98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A7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(0.0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CC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(0.0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88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(0.0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6A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(0.0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081CE3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2</w:t>
            </w:r>
          </w:p>
          <w:p w14:paraId="7A34C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3 to -0.1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0CB4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3C997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2</w:t>
            </w:r>
          </w:p>
          <w:p w14:paraId="54DC4F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3 to -0.1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7D69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15399F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2</w:t>
            </w:r>
          </w:p>
          <w:p w14:paraId="42C52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15 to 0.12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7858A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816</w:t>
            </w:r>
          </w:p>
        </w:tc>
      </w:tr>
      <w:tr w14:paraId="5D0D0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5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14:paraId="396C84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50% Hindpaw Mechanical Withdrawal Threshold (g) (Ipsilateral) </w:t>
            </w:r>
          </w:p>
        </w:tc>
      </w:tr>
      <w:tr w14:paraId="4AED6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</w:tcPr>
          <w:p w14:paraId="1A560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</w:tcPr>
          <w:p w14:paraId="543D90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  <w:p w14:paraId="57C34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</w:tcPr>
          <w:p w14:paraId="488891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</w:t>
            </w:r>
          </w:p>
          <w:p w14:paraId="6D72A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</w:tcPr>
          <w:p w14:paraId="7A6680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EA (n=1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</w:tcPr>
          <w:p w14:paraId="60F70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SEA (n=1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2CE6F1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8BB5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75A444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9067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48F1F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331DD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14:paraId="15B58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84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48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1(0.1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842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23(0.08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6E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31(0.1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53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37(0.13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0DC1C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9</w:t>
            </w:r>
          </w:p>
          <w:p w14:paraId="2D55C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5 to 0.2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B7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962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06E4BF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9</w:t>
            </w:r>
          </w:p>
          <w:p w14:paraId="1BE5DE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5 to 0.27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74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962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1CABE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14</w:t>
            </w:r>
          </w:p>
          <w:p w14:paraId="761EA7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50 to 0.22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BD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665</w:t>
            </w:r>
          </w:p>
        </w:tc>
      </w:tr>
      <w:tr w14:paraId="0920B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70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6E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(0.13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B1A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6(0.10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D3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37(0.13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96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11(0.07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4A2EFB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31</w:t>
            </w:r>
          </w:p>
          <w:p w14:paraId="73A76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67 to 0.0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65F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1007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63798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31</w:t>
            </w:r>
          </w:p>
          <w:p w14:paraId="353E2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67 to 0.05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8D7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1007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3FD84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6</w:t>
            </w:r>
          </w:p>
          <w:p w14:paraId="50973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2 to 0.30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A80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651</w:t>
            </w:r>
          </w:p>
        </w:tc>
      </w:tr>
      <w:tr w14:paraId="53AC0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FD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2E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(0.08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B5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69(0.09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E3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26(0.1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0B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74(0.09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688A2D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54</w:t>
            </w:r>
          </w:p>
          <w:p w14:paraId="4E3ADF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90 to -0.1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6AB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14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65B6FA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57</w:t>
            </w:r>
          </w:p>
          <w:p w14:paraId="42826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93 to -0.2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5B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007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09A5C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6</w:t>
            </w:r>
          </w:p>
          <w:p w14:paraId="6E17D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2 to 0.30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5D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651</w:t>
            </w:r>
          </w:p>
        </w:tc>
      </w:tr>
      <w:tr w14:paraId="49263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F7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20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(0.08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5D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9(0.05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C0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20(0.17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81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42(0.07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58CF2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83</w:t>
            </w:r>
          </w:p>
          <w:p w14:paraId="03CC87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19 to -0.4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83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7F5104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81</w:t>
            </w:r>
          </w:p>
          <w:p w14:paraId="075DC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16 to -0.45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714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38ACAA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2</w:t>
            </w:r>
          </w:p>
          <w:p w14:paraId="749C7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8 to 0.34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F8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76</w:t>
            </w:r>
          </w:p>
        </w:tc>
      </w:tr>
      <w:tr w14:paraId="60302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BC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DC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1(0.1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A2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3(0.04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83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0(0.1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A1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6(0.05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1C195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01</w:t>
            </w:r>
          </w:p>
          <w:p w14:paraId="737C5D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45 to -0.7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1E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2F71F9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77</w:t>
            </w:r>
          </w:p>
          <w:p w14:paraId="43079F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13 to -0.4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FA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50B4BC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3</w:t>
            </w:r>
          </w:p>
          <w:p w14:paraId="0FB6E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9 to 0.3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18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2</w:t>
            </w:r>
          </w:p>
        </w:tc>
      </w:tr>
      <w:tr w14:paraId="45567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EB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2B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(0.18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89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1(0.05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96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11(0.07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43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3(0.04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05376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13</w:t>
            </w:r>
          </w:p>
          <w:p w14:paraId="42DF80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49 to -0.7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62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5D29E2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90</w:t>
            </w:r>
          </w:p>
          <w:p w14:paraId="3323A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26 to -0.54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95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65A57B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2</w:t>
            </w:r>
          </w:p>
          <w:p w14:paraId="7D862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8 to 0.34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D4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9</w:t>
            </w:r>
          </w:p>
        </w:tc>
      </w:tr>
      <w:tr w14:paraId="24713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5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14:paraId="25D06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50% Hindpaw Mechanical Withdrawal Threshold (g) (Contralateral)</w:t>
            </w:r>
          </w:p>
        </w:tc>
      </w:tr>
      <w:tr w14:paraId="3F3D5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</w:tcPr>
          <w:p w14:paraId="7AF614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</w:tcPr>
          <w:p w14:paraId="594C8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  <w:p w14:paraId="7DB1E5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</w:tcPr>
          <w:p w14:paraId="2B890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</w:t>
            </w:r>
          </w:p>
          <w:p w14:paraId="48073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</w:tcPr>
          <w:p w14:paraId="4171D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EA (n=1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</w:tcPr>
          <w:p w14:paraId="3C7E6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SEA (n=1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52E03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78CC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4ED7D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55E9B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5ABA0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222991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14:paraId="26685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FC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2B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(0.16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60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4(0.17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73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0(0.17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4D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4(0.1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59093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9</w:t>
            </w:r>
          </w:p>
          <w:p w14:paraId="3AE7A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31 to 0.4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C684C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210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5B0B4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14</w:t>
            </w:r>
          </w:p>
          <w:p w14:paraId="7B4BE8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6 to 0.54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1832B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7298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42E7A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0</w:t>
            </w:r>
          </w:p>
          <w:p w14:paraId="0A06D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60 to 0.20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0A233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4952</w:t>
            </w:r>
          </w:p>
        </w:tc>
      </w:tr>
      <w:tr w14:paraId="71E3B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F4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7B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(0.13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74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(0.10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2C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1(0.1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61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(0.06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71C724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31</w:t>
            </w:r>
          </w:p>
          <w:p w14:paraId="51B61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71 to 0.0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3840C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1563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08531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46</w:t>
            </w:r>
          </w:p>
          <w:p w14:paraId="07BD8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86 to -0.06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0C5F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202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4762A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</w:p>
          <w:p w14:paraId="30945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0 to 0.40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3B4F3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gt;0.9999</w:t>
            </w:r>
          </w:p>
        </w:tc>
      </w:tr>
      <w:tr w14:paraId="7606E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3D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7B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(0.13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78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(0.09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12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6(0.1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DF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(0.07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1D2A5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63</w:t>
            </w:r>
          </w:p>
          <w:p w14:paraId="10DD7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0 to -0.2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CBB9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008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3E6697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51</w:t>
            </w:r>
          </w:p>
          <w:p w14:paraId="7D35A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91 to -0.12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05FC4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075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6BF77A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11</w:t>
            </w:r>
          </w:p>
          <w:p w14:paraId="5D198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9 to 0.51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7A6324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8368</w:t>
            </w:r>
          </w:p>
        </w:tc>
      </w:tr>
      <w:tr w14:paraId="2B0BD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AC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56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(0.13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C1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(0.05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95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(0.17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B7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(0.06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4D9A48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07</w:t>
            </w:r>
          </w:p>
          <w:p w14:paraId="4CF565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47 to -0.6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9EEB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3791F3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90</w:t>
            </w:r>
          </w:p>
          <w:p w14:paraId="72AF3E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30 to -0.50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9341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3DF9F9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3</w:t>
            </w:r>
          </w:p>
          <w:p w14:paraId="5322F2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3 to 0.37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07BCE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966</w:t>
            </w:r>
          </w:p>
        </w:tc>
      </w:tr>
      <w:tr w14:paraId="27D7D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8A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62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0(0.17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74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(0.04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A7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(0.11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85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(0.04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46B41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22</w:t>
            </w:r>
          </w:p>
          <w:p w14:paraId="0619B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62 to -0.8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EC3E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02EBE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93</w:t>
            </w:r>
          </w:p>
          <w:p w14:paraId="4A483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33 to -0.53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E247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556E6D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5</w:t>
            </w:r>
          </w:p>
          <w:p w14:paraId="3B5DFF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5 to 0.35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2F9E3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850</w:t>
            </w:r>
          </w:p>
        </w:tc>
      </w:tr>
      <w:tr w14:paraId="3DAA4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99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4C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9(0.19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44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(0.04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CA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(0.08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C5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(0.05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28BE13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26</w:t>
            </w:r>
          </w:p>
          <w:p w14:paraId="5B497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66 to -0.8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A477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6ADF5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94</w:t>
            </w:r>
          </w:p>
          <w:p w14:paraId="6B1EF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34 to -0.54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3E4B8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1FD0F6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3</w:t>
            </w:r>
          </w:p>
          <w:p w14:paraId="40CD36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3 to 0.37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202193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941</w:t>
            </w:r>
          </w:p>
        </w:tc>
      </w:tr>
      <w:tr w14:paraId="1C8EA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5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14:paraId="4A1A0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Tail Flick Latency (s)</w:t>
            </w:r>
          </w:p>
        </w:tc>
      </w:tr>
      <w:tr w14:paraId="69628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</w:tcPr>
          <w:p w14:paraId="6D70C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</w:tcPr>
          <w:p w14:paraId="56CEB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  <w:p w14:paraId="2DB40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</w:tcPr>
          <w:p w14:paraId="34B09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</w:t>
            </w:r>
          </w:p>
          <w:p w14:paraId="0F296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</w:tcPr>
          <w:p w14:paraId="13DCE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EA (n=1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</w:tcPr>
          <w:p w14:paraId="50342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SEA (n=1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5C5829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CEB4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3B989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189A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04808E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430E1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14:paraId="16240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68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31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6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8"/>
                <w:rFonts w:eastAsia="宋体"/>
                <w:lang w:bidi="ar"/>
              </w:rPr>
              <w:t>0.10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88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2(0.09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3B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9(0.08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23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0(0.33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27649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6</w:t>
            </w:r>
          </w:p>
          <w:p w14:paraId="280CB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9 to 0.4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D341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38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67FD7C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03</w:t>
            </w:r>
          </w:p>
          <w:p w14:paraId="5D65C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28 to 0.35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C5A0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778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73A7CE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12</w:t>
            </w:r>
          </w:p>
          <w:p w14:paraId="47139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89 to 1.1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080436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666</w:t>
            </w:r>
          </w:p>
        </w:tc>
      </w:tr>
      <w:tr w14:paraId="46595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DC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1B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5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8"/>
                <w:rFonts w:eastAsia="宋体"/>
                <w:lang w:bidi="ar"/>
              </w:rPr>
              <w:t>0.11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3E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4(0.20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60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3(0.07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22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4(0.09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37D9DA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61</w:t>
            </w:r>
          </w:p>
          <w:p w14:paraId="79920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2 to 0.02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5EC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600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4FF84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59</w:t>
            </w:r>
          </w:p>
          <w:p w14:paraId="372B9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21 to 0.04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B2E3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638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0E8ACF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0</w:t>
            </w:r>
          </w:p>
          <w:p w14:paraId="2A7E4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82 to 0.4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51C69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7060</w:t>
            </w:r>
          </w:p>
        </w:tc>
      </w:tr>
      <w:tr w14:paraId="1BEE5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99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00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0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8"/>
                <w:rFonts w:eastAsia="宋体"/>
                <w:lang w:bidi="ar"/>
              </w:rPr>
              <w:t>0.12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E2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4(0.12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C6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6(0.05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3D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9(0.1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2D7C0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06</w:t>
            </w:r>
          </w:p>
          <w:p w14:paraId="6AF93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53 to -0.5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E1F2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002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179BEF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92</w:t>
            </w:r>
          </w:p>
          <w:p w14:paraId="2F400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30 to -0.54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E721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004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43C52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5</w:t>
            </w:r>
          </w:p>
          <w:p w14:paraId="327BB6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70 to 0.20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6B851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3528</w:t>
            </w:r>
          </w:p>
        </w:tc>
      </w:tr>
      <w:tr w14:paraId="406AC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36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3A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1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8"/>
                <w:rFonts w:eastAsia="宋体"/>
                <w:lang w:bidi="ar"/>
              </w:rPr>
              <w:t>0.08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06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8(0.10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82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8(0.09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92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3(0.09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2250D5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72</w:t>
            </w:r>
          </w:p>
          <w:p w14:paraId="064E61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2.08 to -1.3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AF0B6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693D2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29</w:t>
            </w:r>
          </w:p>
          <w:p w14:paraId="2736D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66 to -0.92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E5B6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6C0A5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4</w:t>
            </w:r>
          </w:p>
          <w:p w14:paraId="682684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62 to 0.1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2E395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2358</w:t>
            </w:r>
          </w:p>
        </w:tc>
      </w:tr>
      <w:tr w14:paraId="79C89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D9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90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5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8"/>
                <w:rFonts w:eastAsia="宋体"/>
                <w:lang w:bidi="ar"/>
              </w:rPr>
              <w:t>0.07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BF3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5(0.09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9A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2(0.10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DE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(0.11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5525D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90</w:t>
            </w:r>
          </w:p>
          <w:p w14:paraId="6BC3F8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2.20 to -1.6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1390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0D236B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47</w:t>
            </w:r>
          </w:p>
          <w:p w14:paraId="54338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83 to -1.1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F7CF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2599B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29</w:t>
            </w:r>
          </w:p>
          <w:p w14:paraId="65D7D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66 to 0.09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0EC91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1420</w:t>
            </w:r>
          </w:p>
        </w:tc>
      </w:tr>
      <w:tr w14:paraId="78556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0E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59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6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8"/>
                <w:rFonts w:eastAsia="宋体"/>
                <w:lang w:bidi="ar"/>
              </w:rPr>
              <w:t>0.10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CD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1(0.13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09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2(0.0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6B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0(0.13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18449F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16</w:t>
            </w:r>
          </w:p>
          <w:p w14:paraId="154C0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60 to -0.7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A3C75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2FCAD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01</w:t>
            </w:r>
          </w:p>
          <w:p w14:paraId="3DA9AF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.41 to -0.62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B6D04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005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49D6E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01</w:t>
            </w:r>
          </w:p>
          <w:p w14:paraId="7DB8F3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0.47 to 0.50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01440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999</w:t>
            </w:r>
          </w:p>
        </w:tc>
      </w:tr>
      <w:tr w14:paraId="1A551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5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14:paraId="69761E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Hot-plate Latency (s)</w:t>
            </w:r>
          </w:p>
        </w:tc>
      </w:tr>
      <w:tr w14:paraId="4753D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</w:tcPr>
          <w:p w14:paraId="12C77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</w:tcPr>
          <w:p w14:paraId="3C88A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  <w:p w14:paraId="422C8B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</w:tcPr>
          <w:p w14:paraId="07589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</w:t>
            </w:r>
          </w:p>
          <w:p w14:paraId="19F69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12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</w:tcPr>
          <w:p w14:paraId="524EA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EA (n=1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</w:tcPr>
          <w:p w14:paraId="7A750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S+SEA (n=12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36A81C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C36E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049EA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182B7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5D5445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ffect Size (95% CI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32441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14:paraId="11F60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21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D7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7(1.42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E0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06(1.13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2E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90(0.48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CC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60(0.71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055442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50</w:t>
            </w:r>
          </w:p>
          <w:p w14:paraId="6DD80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3.06 to 2.0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2BE2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369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0D16A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84</w:t>
            </w:r>
          </w:p>
          <w:p w14:paraId="7054E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3.50 to 1.82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F491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7960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3ED86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54</w:t>
            </w:r>
          </w:p>
          <w:p w14:paraId="34064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4.09 to 1.01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30264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3443</w:t>
            </w:r>
          </w:p>
        </w:tc>
      </w:tr>
      <w:tr w14:paraId="34C15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1C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6C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51(0.8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91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38(0.74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2F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4(0.7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6D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96(0.80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5380C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3.14</w:t>
            </w:r>
          </w:p>
          <w:p w14:paraId="4483EF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5.69 to -0.5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FC009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114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53A5E0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66</w:t>
            </w:r>
          </w:p>
          <w:p w14:paraId="41C99E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4.32 to 0.99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3B86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3189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0A9E3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0.58</w:t>
            </w:r>
          </w:p>
          <w:p w14:paraId="02736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3.24 to 2.07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240DD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9174</w:t>
            </w:r>
          </w:p>
        </w:tc>
      </w:tr>
      <w:tr w14:paraId="1A7E2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05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E1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5(0.59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5C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48(0.33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25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94(0.8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64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07(0.76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4CBBB9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7.56</w:t>
            </w:r>
          </w:p>
          <w:p w14:paraId="32454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0.45 to -4.6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8DDD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59671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4.46</w:t>
            </w:r>
          </w:p>
          <w:p w14:paraId="317F8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7.21 to -1.7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78E0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006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36662D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59</w:t>
            </w:r>
          </w:p>
          <w:p w14:paraId="03A85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4.24 to 1.06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628718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3502</w:t>
            </w:r>
          </w:p>
        </w:tc>
      </w:tr>
      <w:tr w14:paraId="1A988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C9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02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1(0.74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02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1(0.31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8C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84(0.74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EA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5(0.81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6F143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0.30</w:t>
            </w:r>
          </w:p>
          <w:p w14:paraId="3B48E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2.85 to -7.7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573B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45A9B9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7.13</w:t>
            </w:r>
          </w:p>
          <w:p w14:paraId="28C27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9.78 to -4.47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41ED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39E93B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2.64</w:t>
            </w:r>
          </w:p>
          <w:p w14:paraId="1AB18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5.30 to 0.01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04D05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0515</w:t>
            </w:r>
          </w:p>
        </w:tc>
      </w:tr>
      <w:tr w14:paraId="3D275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4C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F7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54(0.56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78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3(0.56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3B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82(1.01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CE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3(0.66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6B2BE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0.61</w:t>
            </w:r>
          </w:p>
          <w:p w14:paraId="57188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3.16 to -8.0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8646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17E9BC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7.89</w:t>
            </w:r>
          </w:p>
          <w:p w14:paraId="7A4604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0.54 to -5.23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130A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5C9EE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2.30</w:t>
            </w:r>
          </w:p>
          <w:p w14:paraId="0B79E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4.96 to 0.36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5A2545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1060</w:t>
            </w:r>
          </w:p>
        </w:tc>
      </w:tr>
      <w:tr w14:paraId="252A7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4B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 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22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71(0.55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A9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8(0.94)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47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18(0.65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C4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80(1.09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</w:tcPr>
          <w:p w14:paraId="63D376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1.73</w:t>
            </w:r>
          </w:p>
          <w:p w14:paraId="5A260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4.38 to -9.0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6CADE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</w:tcPr>
          <w:p w14:paraId="4B6E5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7.20</w:t>
            </w:r>
          </w:p>
          <w:p w14:paraId="10A033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10.09 to -4.31)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BEBA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0.0001</w:t>
            </w: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uto"/>
          </w:tcPr>
          <w:p w14:paraId="78180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-1.82</w:t>
            </w:r>
          </w:p>
          <w:p w14:paraId="0A0A6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-4.70 to 1.08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</w:tcPr>
          <w:p w14:paraId="2F395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.3155</w:t>
            </w:r>
          </w:p>
        </w:tc>
      </w:tr>
    </w:tbl>
    <w:p w14:paraId="55ECD66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7014B"/>
    <w:rsid w:val="00172A27"/>
    <w:rsid w:val="002B3346"/>
    <w:rsid w:val="00636245"/>
    <w:rsid w:val="008C0CCA"/>
    <w:rsid w:val="00C05DED"/>
    <w:rsid w:val="0E0C47AB"/>
    <w:rsid w:val="13E56991"/>
    <w:rsid w:val="20745325"/>
    <w:rsid w:val="39C40AE3"/>
    <w:rsid w:val="42B43859"/>
    <w:rsid w:val="45A73923"/>
    <w:rsid w:val="4AB83880"/>
    <w:rsid w:val="500B6C95"/>
    <w:rsid w:val="51EC2665"/>
    <w:rsid w:val="52B551A5"/>
    <w:rsid w:val="598B2E42"/>
    <w:rsid w:val="5BF14692"/>
    <w:rsid w:val="5F874F6A"/>
    <w:rsid w:val="6D2A0FAA"/>
    <w:rsid w:val="6F8C7562"/>
    <w:rsid w:val="7B82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82</Words>
  <Characters>5348</Characters>
  <Lines>45</Lines>
  <Paragraphs>12</Paragraphs>
  <TotalTime>0</TotalTime>
  <ScaleCrop>false</ScaleCrop>
  <LinksUpToDate>false</LinksUpToDate>
  <CharactersWithSpaces>57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8:36:00Z</dcterms:created>
  <dc:creator>妖妖灼其华</dc:creator>
  <cp:lastModifiedBy>妖妖灼其华</cp:lastModifiedBy>
  <dcterms:modified xsi:type="dcterms:W3CDTF">2026-01-10T14:40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D29F50DDEE74F6BB4E5880C82B16AB8_11</vt:lpwstr>
  </property>
  <property fmtid="{D5CDD505-2E9C-101B-9397-08002B2CF9AE}" pid="4" name="KSOTemplateDocerSaveRecord">
    <vt:lpwstr>eyJoZGlkIjoiNDhjMjUyZTI0OTljNDhlOTJiMTFmZWU0NjI0ODY5NWYiLCJ1c2VySWQiOiIyNDc1ODg4ODQifQ==</vt:lpwstr>
  </property>
</Properties>
</file>